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01F" w:rsidRPr="00A35D14" w:rsidRDefault="00AC501F" w:rsidP="00AC501F">
      <w:pPr>
        <w:pStyle w:val="Caption"/>
        <w:keepNext/>
        <w:rPr>
          <w:rFonts w:ascii="Times New Roman" w:hAnsi="Times New Roman"/>
          <w:i w:val="0"/>
          <w:iCs w:val="0"/>
          <w:color w:val="000000"/>
          <w:sz w:val="22"/>
          <w:szCs w:val="22"/>
        </w:rPr>
      </w:pPr>
      <w:bookmarkStart w:id="0" w:name="_GoBack"/>
      <w:bookmarkEnd w:id="0"/>
    </w:p>
    <w:tbl>
      <w:tblPr>
        <w:bidiVisual/>
        <w:tblW w:w="10176" w:type="dxa"/>
        <w:tblInd w:w="-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2"/>
        <w:gridCol w:w="2268"/>
        <w:gridCol w:w="3118"/>
        <w:gridCol w:w="1418"/>
      </w:tblGrid>
      <w:tr w:rsidR="00AC501F" w:rsidRPr="00E53553" w:rsidTr="009C3FD7">
        <w:tc>
          <w:tcPr>
            <w:tcW w:w="33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jc w:val="center"/>
              <w:rPr>
                <w:rFonts w:ascii="Times New Roman" w:hAnsi="Times New Roman" w:cs="B Lotus"/>
                <w:b/>
                <w:bCs/>
                <w:sz w:val="20"/>
                <w:lang w:bidi="fa-IR"/>
              </w:rPr>
            </w:pPr>
            <w:bookmarkStart w:id="1" w:name="OLE_LINK209"/>
            <w:bookmarkStart w:id="2" w:name="OLE_LINK210"/>
            <w:r w:rsidRPr="00A35D14">
              <w:rPr>
                <w:rFonts w:ascii="Times New Roman" w:hAnsi="Times New Roman" w:cs="B Lotus"/>
                <w:b/>
                <w:bCs/>
                <w:sz w:val="20"/>
                <w:lang w:bidi="fa-IR"/>
              </w:rPr>
              <w:t>Pathway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b/>
                <w:bCs/>
                <w:sz w:val="20"/>
                <w:rtl/>
                <w:lang w:bidi="fa-IR"/>
              </w:rPr>
            </w:pPr>
            <w:r w:rsidRPr="00A35D14">
              <w:rPr>
                <w:rFonts w:ascii="Times New Roman" w:hAnsi="Times New Roman" w:cs="B Lotus"/>
                <w:b/>
                <w:bCs/>
                <w:sz w:val="20"/>
                <w:lang w:bidi="fa-IR"/>
              </w:rPr>
              <w:t>Accession ID for target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b/>
                <w:bCs/>
                <w:sz w:val="20"/>
                <w:rtl/>
                <w:lang w:bidi="fa-IR"/>
              </w:rPr>
            </w:pPr>
            <w:r w:rsidRPr="00A35D14">
              <w:rPr>
                <w:rFonts w:ascii="Times New Roman" w:hAnsi="Times New Roman" w:cs="B Lotus"/>
                <w:b/>
                <w:bCs/>
                <w:sz w:val="20"/>
                <w:lang w:bidi="fa-IR"/>
              </w:rPr>
              <w:t>Target</w:t>
            </w:r>
            <w:r>
              <w:rPr>
                <w:rFonts w:ascii="Times New Roman" w:hAnsi="Times New Roman" w:cs="B Lotus"/>
                <w:b/>
                <w:bCs/>
                <w:sz w:val="20"/>
                <w:lang w:bidi="fa-IR"/>
              </w:rPr>
              <w:t>s</w:t>
            </w:r>
            <w:r w:rsidRPr="00A35D14">
              <w:rPr>
                <w:rFonts w:ascii="Times New Roman" w:hAnsi="Times New Roman" w:cs="B Lotus"/>
                <w:b/>
                <w:bCs/>
                <w:sz w:val="20"/>
                <w:lang w:bidi="fa-IR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b/>
                <w:bCs/>
                <w:sz w:val="20"/>
                <w:lang w:bidi="fa-IR"/>
              </w:rPr>
            </w:pPr>
            <w:proofErr w:type="spellStart"/>
            <w:r>
              <w:rPr>
                <w:rFonts w:ascii="Times New Roman" w:hAnsi="Times New Roman" w:cs="B Lotus"/>
                <w:b/>
                <w:bCs/>
                <w:sz w:val="20"/>
                <w:lang w:bidi="fa-IR"/>
              </w:rPr>
              <w:t>miRNA</w:t>
            </w:r>
            <w:proofErr w:type="spellEnd"/>
          </w:p>
        </w:tc>
      </w:tr>
      <w:tr w:rsidR="00AC501F" w:rsidRPr="00E53553" w:rsidTr="009C3FD7">
        <w:tc>
          <w:tcPr>
            <w:tcW w:w="33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Pentose and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glucuronat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interconversions</w:t>
            </w:r>
            <w:proofErr w:type="spellEnd"/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Starch and sucrose metabolis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4G23820.1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olygalacturonase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6485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hosphatidylinositol signaling system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Inositol phosph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3G55940.1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hosphoinositid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phospholipase c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1122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orphyrin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and chlorophyll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2G26550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hem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oxy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414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urine metabolism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Thiam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5G55300.2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jc w:val="both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DNA topoisomer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414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Lipopolysaccharid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1G79500.5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2-3-dehydro-deoxyphosphooctonate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ldolas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414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orphyrin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and chlorophyll metabolism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Starch and sucrose metabolism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Metabolism of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xenobiotics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and Retinol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scorbat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and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ldarat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metabolism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Pentose and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glucuronat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interconversions</w:t>
            </w:r>
            <w:proofErr w:type="spellEnd"/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Steroid hormon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4G33330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udp-glucuronate:xylan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alpha-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glucuronosyltransferas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2-like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414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ur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5G47040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rot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414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Glutathione metabolism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henylpropanoid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1G03780.3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protein tpx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f10082-akr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Glycosphingolipid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biosynthesis -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globo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series -lacto and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neolacto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se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2G15360.1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fucosyltransferas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2914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Glycosphingolipid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biosynthesis - lacto and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neolacto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se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2G19940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Oxidoreductases</w:t>
            </w:r>
            <w:proofErr w:type="spellEnd"/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2914</w:t>
            </w:r>
          </w:p>
        </w:tc>
      </w:tr>
      <w:tr w:rsidR="00AC501F" w:rsidRPr="00E53553" w:rsidTr="009C3FD7">
        <w:tc>
          <w:tcPr>
            <w:tcW w:w="3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Pentose and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glucuronat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interconvers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AT3G07010.1</w:t>
            </w:r>
          </w:p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szCs w:val="24"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 xml:space="preserve">Pectin </w:t>
            </w:r>
            <w:proofErr w:type="spellStart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lyase</w:t>
            </w:r>
            <w:proofErr w:type="spellEnd"/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-like superfamily 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501F" w:rsidRPr="004A2F84" w:rsidRDefault="00AC501F" w:rsidP="009C3FD7">
            <w:pPr>
              <w:spacing w:after="0" w:line="240" w:lineRule="auto"/>
              <w:rPr>
                <w:rFonts w:ascii="Times New Roman" w:hAnsi="Times New Roman" w:cs="B Lotus"/>
                <w:sz w:val="20"/>
                <w:rtl/>
                <w:lang w:bidi="fa-IR"/>
              </w:rPr>
            </w:pPr>
            <w:r w:rsidRPr="004A2F84">
              <w:rPr>
                <w:rFonts w:ascii="Times New Roman" w:hAnsi="Times New Roman" w:cs="B Lotus"/>
                <w:sz w:val="20"/>
                <w:szCs w:val="24"/>
                <w:lang w:bidi="fa-IR"/>
              </w:rPr>
              <w:t>MIR2914</w:t>
            </w:r>
          </w:p>
        </w:tc>
      </w:tr>
      <w:bookmarkEnd w:id="1"/>
      <w:bookmarkEnd w:id="2"/>
    </w:tbl>
    <w:p w:rsidR="00AC501F" w:rsidRDefault="00AC501F" w:rsidP="00AC501F"/>
    <w:p w:rsidR="003E3D40" w:rsidRDefault="003E3D40"/>
    <w:sectPr w:rsidR="003E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01F"/>
    <w:rsid w:val="003E3D40"/>
    <w:rsid w:val="005E7533"/>
    <w:rsid w:val="00836916"/>
    <w:rsid w:val="00AC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7A5E7-BDC6-469C-A6EE-CFFE42428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01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501F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farshad</cp:lastModifiedBy>
  <cp:revision>1</cp:revision>
  <dcterms:created xsi:type="dcterms:W3CDTF">2017-06-13T21:25:00Z</dcterms:created>
  <dcterms:modified xsi:type="dcterms:W3CDTF">2017-06-13T21:30:00Z</dcterms:modified>
</cp:coreProperties>
</file>